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A6671" w14:textId="6C081B0D" w:rsidR="0092580C" w:rsidRDefault="00BE1B4B" w:rsidP="00806E0C">
      <w:pPr>
        <w:tabs>
          <w:tab w:val="right" w:pos="9900"/>
        </w:tabs>
        <w:spacing w:line="360" w:lineRule="auto"/>
        <w:rPr>
          <w:rFonts w:ascii="Courier New" w:hAnsi="Courier New" w:cs="Courier New"/>
        </w:rPr>
      </w:pPr>
      <w:r w:rsidRPr="00BE1B4B">
        <w:rPr>
          <w:rFonts w:ascii="Arial" w:hAnsi="Arial" w:cs="Arial"/>
          <w:b/>
          <w:bCs/>
        </w:rPr>
        <w:t xml:space="preserve">Supplementary file </w:t>
      </w:r>
      <w:bookmarkStart w:id="0" w:name="_GoBack"/>
      <w:bookmarkEnd w:id="0"/>
      <w:r w:rsidR="00BA437D">
        <w:rPr>
          <w:rFonts w:ascii="Arial" w:hAnsi="Arial" w:cs="Arial"/>
          <w:b/>
        </w:rPr>
        <w:t>6.</w:t>
      </w:r>
      <w:r w:rsidR="0092580C" w:rsidRPr="00806E0C">
        <w:rPr>
          <w:rFonts w:ascii="Arial" w:hAnsi="Arial" w:cs="Arial"/>
        </w:rPr>
        <w:t xml:space="preserve"> </w:t>
      </w:r>
      <w:r w:rsidR="00806E0C" w:rsidRPr="00806E0C">
        <w:rPr>
          <w:rFonts w:ascii="Arial" w:hAnsi="Arial" w:cs="Arial"/>
          <w:b/>
        </w:rPr>
        <w:t xml:space="preserve">ANOVA of the effects of </w:t>
      </w:r>
      <w:proofErr w:type="spellStart"/>
      <w:r w:rsidR="00806E0C" w:rsidRPr="00806E0C">
        <w:rPr>
          <w:rFonts w:ascii="Arial" w:hAnsi="Arial" w:cs="Arial"/>
          <w:b/>
          <w:i/>
        </w:rPr>
        <w:t>Wolbachia</w:t>
      </w:r>
      <w:proofErr w:type="spellEnd"/>
      <w:r w:rsidR="00806E0C" w:rsidRPr="00806E0C">
        <w:rPr>
          <w:rFonts w:ascii="Arial" w:hAnsi="Arial" w:cs="Arial"/>
          <w:b/>
        </w:rPr>
        <w:t xml:space="preserve"> infection and common polymorphic inversions on CHC PCs</w:t>
      </w:r>
      <w:r w:rsidR="00806E0C" w:rsidRPr="00806E0C">
        <w:rPr>
          <w:rFonts w:ascii="Arial" w:hAnsi="Arial" w:cs="Arial"/>
        </w:rPr>
        <w:t>.</w:t>
      </w:r>
      <w:r w:rsidR="00806E0C">
        <w:rPr>
          <w:rFonts w:ascii="Arial" w:hAnsi="Arial" w:cs="Arial"/>
        </w:rPr>
        <w:t xml:space="preserve"> </w:t>
      </w:r>
      <w:proofErr w:type="spellStart"/>
      <w:proofErr w:type="gramStart"/>
      <w:r w:rsidR="00806E0C">
        <w:rPr>
          <w:rFonts w:ascii="Arial" w:hAnsi="Arial" w:cs="Arial"/>
        </w:rPr>
        <w:t>df</w:t>
      </w:r>
      <w:proofErr w:type="spellEnd"/>
      <w:proofErr w:type="gramEnd"/>
      <w:r w:rsidR="00806E0C">
        <w:rPr>
          <w:rFonts w:ascii="Arial" w:hAnsi="Arial" w:cs="Arial"/>
        </w:rPr>
        <w:t xml:space="preserve">: degrees of freedom; SS: Type III sums of squares; F: F statistic; AIC: </w:t>
      </w:r>
      <w:proofErr w:type="spellStart"/>
      <w:r w:rsidR="00806E0C" w:rsidRPr="00806E0C">
        <w:rPr>
          <w:rFonts w:ascii="Arial" w:hAnsi="Arial" w:cs="Arial"/>
        </w:rPr>
        <w:t>Akaike</w:t>
      </w:r>
      <w:proofErr w:type="spellEnd"/>
      <w:r w:rsidR="00806E0C" w:rsidRPr="00806E0C">
        <w:rPr>
          <w:rFonts w:ascii="Arial" w:hAnsi="Arial" w:cs="Arial"/>
        </w:rPr>
        <w:t xml:space="preserve"> information criterion</w:t>
      </w:r>
      <w:r w:rsidR="00806E0C">
        <w:rPr>
          <w:rFonts w:ascii="Arial" w:hAnsi="Arial" w:cs="Arial"/>
        </w:rPr>
        <w:t xml:space="preserve">. </w:t>
      </w:r>
      <w:r w:rsidR="00806E0C" w:rsidRPr="00806E0C">
        <w:rPr>
          <w:rFonts w:ascii="Arial" w:hAnsi="Arial" w:cs="Arial"/>
        </w:rPr>
        <w:t>***</w:t>
      </w:r>
      <w:r w:rsidR="00806E0C">
        <w:rPr>
          <w:rFonts w:ascii="Arial" w:hAnsi="Arial" w:cs="Arial"/>
        </w:rPr>
        <w:t xml:space="preserve">: </w:t>
      </w:r>
      <w:r w:rsidR="00806E0C" w:rsidRPr="00806E0C">
        <w:rPr>
          <w:rFonts w:ascii="Arial" w:hAnsi="Arial" w:cs="Arial"/>
          <w:i/>
        </w:rPr>
        <w:t>P</w:t>
      </w:r>
      <w:r w:rsidR="00806E0C">
        <w:rPr>
          <w:rFonts w:ascii="Arial" w:hAnsi="Arial" w:cs="Arial"/>
        </w:rPr>
        <w:t xml:space="preserve"> &lt; </w:t>
      </w:r>
      <w:r w:rsidR="00806E0C" w:rsidRPr="00806E0C">
        <w:rPr>
          <w:rFonts w:ascii="Arial" w:hAnsi="Arial" w:cs="Arial"/>
        </w:rPr>
        <w:t>0.001</w:t>
      </w:r>
      <w:r w:rsidR="00806E0C">
        <w:rPr>
          <w:rFonts w:ascii="Arial" w:hAnsi="Arial" w:cs="Arial"/>
        </w:rPr>
        <w:t xml:space="preserve">; </w:t>
      </w:r>
      <w:r w:rsidR="00806E0C" w:rsidRPr="00806E0C">
        <w:rPr>
          <w:rFonts w:ascii="Arial" w:hAnsi="Arial" w:cs="Arial"/>
        </w:rPr>
        <w:t>**</w:t>
      </w:r>
      <w:r w:rsidR="00806E0C">
        <w:rPr>
          <w:rFonts w:ascii="Arial" w:hAnsi="Arial" w:cs="Arial"/>
        </w:rPr>
        <w:t xml:space="preserve">: </w:t>
      </w:r>
      <w:r w:rsidR="00806E0C" w:rsidRPr="00806E0C">
        <w:rPr>
          <w:rFonts w:ascii="Arial" w:hAnsi="Arial" w:cs="Arial"/>
          <w:i/>
        </w:rPr>
        <w:t>P</w:t>
      </w:r>
      <w:r w:rsidR="00806E0C">
        <w:rPr>
          <w:rFonts w:ascii="Arial" w:hAnsi="Arial" w:cs="Arial"/>
        </w:rPr>
        <w:t xml:space="preserve"> &lt; </w:t>
      </w:r>
      <w:r w:rsidR="00806E0C" w:rsidRPr="00806E0C">
        <w:rPr>
          <w:rFonts w:ascii="Arial" w:hAnsi="Arial" w:cs="Arial"/>
        </w:rPr>
        <w:t>0.01</w:t>
      </w:r>
      <w:r w:rsidR="00806E0C">
        <w:rPr>
          <w:rFonts w:ascii="Arial" w:hAnsi="Arial" w:cs="Arial"/>
        </w:rPr>
        <w:t xml:space="preserve">; </w:t>
      </w:r>
      <w:r w:rsidR="00806E0C" w:rsidRPr="00806E0C">
        <w:rPr>
          <w:rFonts w:ascii="Arial" w:hAnsi="Arial" w:cs="Arial"/>
        </w:rPr>
        <w:t>*</w:t>
      </w:r>
      <w:r w:rsidR="00806E0C">
        <w:rPr>
          <w:rFonts w:ascii="Arial" w:hAnsi="Arial" w:cs="Arial"/>
        </w:rPr>
        <w:t xml:space="preserve">: </w:t>
      </w:r>
      <w:r w:rsidR="00806E0C" w:rsidRPr="00806E0C">
        <w:rPr>
          <w:rFonts w:ascii="Arial" w:hAnsi="Arial" w:cs="Arial"/>
          <w:i/>
        </w:rPr>
        <w:t>P</w:t>
      </w:r>
      <w:r w:rsidR="00806E0C">
        <w:rPr>
          <w:rFonts w:ascii="Arial" w:hAnsi="Arial" w:cs="Arial"/>
        </w:rPr>
        <w:t xml:space="preserve"> &lt; </w:t>
      </w:r>
      <w:r w:rsidR="00806E0C" w:rsidRPr="00806E0C">
        <w:rPr>
          <w:rFonts w:ascii="Arial" w:hAnsi="Arial" w:cs="Arial"/>
        </w:rPr>
        <w:t>0.05</w:t>
      </w:r>
      <w:r w:rsidR="00564091">
        <w:rPr>
          <w:rFonts w:ascii="Arial" w:hAnsi="Arial" w:cs="Arial"/>
        </w:rPr>
        <w:t>.</w:t>
      </w:r>
    </w:p>
    <w:tbl>
      <w:tblPr>
        <w:tblStyle w:val="LightShading"/>
        <w:tblW w:w="10019" w:type="dxa"/>
        <w:jc w:val="center"/>
        <w:tblLook w:val="04A0" w:firstRow="1" w:lastRow="0" w:firstColumn="1" w:lastColumn="0" w:noHBand="0" w:noVBand="1"/>
      </w:tblPr>
      <w:tblGrid>
        <w:gridCol w:w="965"/>
        <w:gridCol w:w="1278"/>
        <w:gridCol w:w="864"/>
        <w:gridCol w:w="1440"/>
        <w:gridCol w:w="1440"/>
        <w:gridCol w:w="1440"/>
        <w:gridCol w:w="1152"/>
        <w:gridCol w:w="1440"/>
      </w:tblGrid>
      <w:tr w:rsidR="008974C7" w:rsidRPr="0083416D" w14:paraId="6A5271A2" w14:textId="77777777" w:rsidTr="005640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shd w:val="clear" w:color="auto" w:fill="000000" w:themeFill="text1"/>
            <w:vAlign w:val="center"/>
          </w:tcPr>
          <w:p w14:paraId="2658A8F6" w14:textId="77777777" w:rsidR="0083416D" w:rsidRPr="00806E0C" w:rsidRDefault="0083416D" w:rsidP="00D838D5">
            <w:pPr>
              <w:jc w:val="center"/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</w:pPr>
            <w:r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>Analysis</w:t>
            </w:r>
          </w:p>
        </w:tc>
        <w:tc>
          <w:tcPr>
            <w:tcW w:w="1278" w:type="dxa"/>
            <w:shd w:val="clear" w:color="auto" w:fill="000000" w:themeFill="text1"/>
            <w:vAlign w:val="center"/>
          </w:tcPr>
          <w:p w14:paraId="3256A9C7" w14:textId="77777777" w:rsidR="0083416D" w:rsidRPr="00806E0C" w:rsidRDefault="0083416D" w:rsidP="00704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</w:pPr>
            <w:r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>Covariates</w:t>
            </w:r>
          </w:p>
        </w:tc>
        <w:tc>
          <w:tcPr>
            <w:tcW w:w="864" w:type="dxa"/>
            <w:shd w:val="clear" w:color="auto" w:fill="000000" w:themeFill="text1"/>
            <w:vAlign w:val="center"/>
          </w:tcPr>
          <w:p w14:paraId="41BC0AEA" w14:textId="77777777" w:rsidR="0083416D" w:rsidRPr="00806E0C" w:rsidRDefault="00806E0C" w:rsidP="00806E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FFFFFF" w:themeColor="background1"/>
                <w:sz w:val="22"/>
                <w:szCs w:val="22"/>
              </w:rPr>
            </w:pPr>
            <w:proofErr w:type="spellStart"/>
            <w:r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40" w:type="dxa"/>
            <w:shd w:val="clear" w:color="auto" w:fill="000000" w:themeFill="text1"/>
            <w:vAlign w:val="center"/>
          </w:tcPr>
          <w:p w14:paraId="65FB81C1" w14:textId="77777777" w:rsidR="0083416D" w:rsidRPr="00806E0C" w:rsidRDefault="0083416D" w:rsidP="00806E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FFFFFF" w:themeColor="background1"/>
                <w:sz w:val="22"/>
                <w:szCs w:val="22"/>
              </w:rPr>
            </w:pPr>
            <w:r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>SS</w:t>
            </w:r>
          </w:p>
        </w:tc>
        <w:tc>
          <w:tcPr>
            <w:tcW w:w="1440" w:type="dxa"/>
            <w:shd w:val="clear" w:color="auto" w:fill="000000" w:themeFill="text1"/>
            <w:vAlign w:val="center"/>
          </w:tcPr>
          <w:p w14:paraId="7CADC5A4" w14:textId="77777777" w:rsidR="0083416D" w:rsidRPr="00806E0C" w:rsidRDefault="0083416D" w:rsidP="00806E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FFFFFF" w:themeColor="background1"/>
                <w:sz w:val="22"/>
                <w:szCs w:val="22"/>
              </w:rPr>
            </w:pPr>
            <w:r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>Residual</w:t>
            </w:r>
            <w:r w:rsidR="0092580C"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 xml:space="preserve"> </w:t>
            </w:r>
            <w:r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>SS</w:t>
            </w:r>
          </w:p>
        </w:tc>
        <w:tc>
          <w:tcPr>
            <w:tcW w:w="1440" w:type="dxa"/>
            <w:shd w:val="clear" w:color="auto" w:fill="000000" w:themeFill="text1"/>
            <w:vAlign w:val="center"/>
          </w:tcPr>
          <w:p w14:paraId="31842070" w14:textId="77777777" w:rsidR="0083416D" w:rsidRPr="00806E0C" w:rsidRDefault="0083416D" w:rsidP="00704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FFFFFF" w:themeColor="background1"/>
                <w:sz w:val="22"/>
                <w:szCs w:val="22"/>
              </w:rPr>
            </w:pPr>
            <w:r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>AIC</w:t>
            </w:r>
          </w:p>
        </w:tc>
        <w:tc>
          <w:tcPr>
            <w:tcW w:w="1152" w:type="dxa"/>
            <w:shd w:val="clear" w:color="auto" w:fill="000000" w:themeFill="text1"/>
            <w:vAlign w:val="center"/>
          </w:tcPr>
          <w:p w14:paraId="34DD25E8" w14:textId="77777777" w:rsidR="0083416D" w:rsidRPr="00806E0C" w:rsidRDefault="0083416D" w:rsidP="00704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FFFFFF" w:themeColor="background1"/>
                <w:sz w:val="22"/>
                <w:szCs w:val="22"/>
              </w:rPr>
            </w:pPr>
            <w:r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000000" w:themeFill="text1"/>
            <w:vAlign w:val="center"/>
          </w:tcPr>
          <w:p w14:paraId="2303F81F" w14:textId="77777777" w:rsidR="0083416D" w:rsidRPr="00806E0C" w:rsidRDefault="0083416D" w:rsidP="00995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FFFFFF" w:themeColor="background1"/>
                <w:sz w:val="22"/>
                <w:szCs w:val="22"/>
              </w:rPr>
            </w:pPr>
            <w:r w:rsidRPr="00806E0C">
              <w:rPr>
                <w:rFonts w:ascii="Calibri" w:eastAsia="Times New Roman" w:hAnsi="Calibri"/>
                <w:i/>
                <w:color w:val="FFFFFF" w:themeColor="background1"/>
                <w:sz w:val="22"/>
                <w:szCs w:val="22"/>
              </w:rPr>
              <w:t>P</w:t>
            </w:r>
            <w:r w:rsidRPr="00806E0C"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  <w:t>-value</w:t>
            </w:r>
          </w:p>
        </w:tc>
      </w:tr>
      <w:tr w:rsidR="00806E0C" w:rsidRPr="0083416D" w14:paraId="2F93CEB1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77DE52C7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F PC1</w:t>
            </w:r>
          </w:p>
        </w:tc>
        <w:tc>
          <w:tcPr>
            <w:tcW w:w="127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271A90F5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4137D9CD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16AB5C4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4700ACBF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7FEFECC1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98.46</w:t>
            </w:r>
          </w:p>
        </w:tc>
        <w:tc>
          <w:tcPr>
            <w:tcW w:w="115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325AB25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5C792BD7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737B7" w:rsidRPr="0083416D" w14:paraId="3A60EE0F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D323E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D5B79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B20D2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71FD5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20E-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D1ED8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353708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00.4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8D23B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9F2BD3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34E-01</w:t>
            </w:r>
          </w:p>
        </w:tc>
      </w:tr>
      <w:tr w:rsidR="00806E0C" w:rsidRPr="0083416D" w14:paraId="1BDB78E9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975F7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F4745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DE0EE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5AF384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42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3CB58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0D5DE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92.4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D7460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8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A714F2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34E-03**</w:t>
            </w:r>
          </w:p>
        </w:tc>
      </w:tr>
      <w:tr w:rsidR="00B737B7" w:rsidRPr="0083416D" w14:paraId="1806B9BA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A32D3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C9A9F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4BB06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87B95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78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DED2A5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43BDB6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02.0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1CAAE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594DB3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24E-01</w:t>
            </w:r>
          </w:p>
        </w:tc>
      </w:tr>
      <w:tr w:rsidR="00806E0C" w:rsidRPr="0083416D" w14:paraId="6F69CC0E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FC50C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74B34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CEEAC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BCFBB9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21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11CDB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0E83D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99.6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E54B3E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844577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70E-01</w:t>
            </w:r>
          </w:p>
        </w:tc>
      </w:tr>
      <w:tr w:rsidR="00B737B7" w:rsidRPr="0083416D" w14:paraId="3F5D7931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62F85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9D3A9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9EC22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44CA5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41E-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142ED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56053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53.7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13B6C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6.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588E71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49E-10***</w:t>
            </w:r>
          </w:p>
        </w:tc>
      </w:tr>
      <w:tr w:rsidR="00806E0C" w:rsidRPr="0083416D" w14:paraId="2B7FF3B0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FF1541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DF5140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3D0128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622D94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19E-0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7B5CA3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9D92D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01.71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416E95E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039BE2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7.07E-01</w:t>
            </w:r>
          </w:p>
        </w:tc>
      </w:tr>
      <w:tr w:rsidR="00B737B7" w:rsidRPr="0083416D" w14:paraId="1D7FDA60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B45E75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F PC2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989F33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202232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CCBA9E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220332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8579E2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48.56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5B64C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13731D6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6E0C" w:rsidRPr="0083416D" w14:paraId="227427D8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96379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A078D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089F6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95EC3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00E-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9521C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3CA47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50.5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7DF0F3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9168F3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75E-01</w:t>
            </w:r>
          </w:p>
        </w:tc>
      </w:tr>
      <w:tr w:rsidR="00B737B7" w:rsidRPr="0083416D" w14:paraId="73B8011D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93CB8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B41FA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ED335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98BB7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23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E1E828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945052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45.6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A5B7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F4B45D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08E-02*</w:t>
            </w:r>
          </w:p>
        </w:tc>
      </w:tr>
      <w:tr w:rsidR="00806E0C" w:rsidRPr="0083416D" w14:paraId="6E1F03D6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FB19D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DCC71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9075B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C151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03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1BD8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713B17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49.3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4A0A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C4AC9F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23E-01</w:t>
            </w:r>
          </w:p>
        </w:tc>
      </w:tr>
      <w:tr w:rsidR="00B737B7" w:rsidRPr="0083416D" w14:paraId="388BDF1C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30BCC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8700B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F3527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A70D3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02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3782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14992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46.3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5319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8CF47B" w14:textId="77777777" w:rsidR="00B737B7" w:rsidRPr="00806E0C" w:rsidRDefault="00B737B7" w:rsidP="00806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49E-02</w:t>
            </w:r>
          </w:p>
        </w:tc>
      </w:tr>
      <w:tr w:rsidR="00806E0C" w:rsidRPr="0083416D" w14:paraId="307548E1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B1980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E25A9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775EC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03BB0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05E-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2B8CCF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C5A5AE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22.2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20529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5.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3CE6F5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7.53E-07***</w:t>
            </w:r>
          </w:p>
        </w:tc>
      </w:tr>
      <w:tr w:rsidR="00B737B7" w:rsidRPr="0083416D" w14:paraId="03949ACD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79AD97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054921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35793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D35B0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97E-0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58C17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03A1F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946.4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96A4EF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8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64FEEC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85E-02</w:t>
            </w:r>
          </w:p>
        </w:tc>
      </w:tr>
      <w:tr w:rsidR="00806E0C" w:rsidRPr="0083416D" w14:paraId="1FF654AA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034FB6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F PC3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15DD85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E02071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B4962D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960EEF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6BCBABF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38.50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15507A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61287F3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737B7" w:rsidRPr="0083416D" w14:paraId="5A9D2014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ABA00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E6D56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56630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E397E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60E-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7092EE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C18D8E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40.5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6032E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8EFD6C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80E-01</w:t>
            </w:r>
          </w:p>
        </w:tc>
      </w:tr>
      <w:tr w:rsidR="00806E0C" w:rsidRPr="0083416D" w14:paraId="735AB042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4853E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87D87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4945B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C71F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50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3D54A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5FD9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40.6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3E38B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117FA6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19E-01</w:t>
            </w:r>
          </w:p>
        </w:tc>
      </w:tr>
      <w:tr w:rsidR="00B737B7" w:rsidRPr="0083416D" w14:paraId="70469440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8D394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9BB7E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AABCF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8E18A2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7.91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40965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93BF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42.1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7F19A7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07CCBF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21E-01</w:t>
            </w:r>
          </w:p>
        </w:tc>
      </w:tr>
      <w:tr w:rsidR="00806E0C" w:rsidRPr="0083416D" w14:paraId="27ACA426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2456C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E28E8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442F8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59F324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67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D19E1F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ABD06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39.5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678BD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B7678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46E-01</w:t>
            </w:r>
          </w:p>
        </w:tc>
      </w:tr>
      <w:tr w:rsidR="00B737B7" w:rsidRPr="0083416D" w14:paraId="7E160FD2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221561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9B0055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688B68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B8D60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49E-0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F845D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9CACF6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24.7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A4415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7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66C917C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61E-04***</w:t>
            </w:r>
          </w:p>
        </w:tc>
      </w:tr>
      <w:tr w:rsidR="00806E0C" w:rsidRPr="0083416D" w14:paraId="4BEC2F0B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69D9F6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F PC4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DB70C9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828E43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E985F8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694B66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227301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72.50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6BC60E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99E4D3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737B7" w:rsidRPr="0083416D" w14:paraId="3767975D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5A245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F12C6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00A60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DAD38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05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2976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7E3D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74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DCDEF7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626920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05E-01</w:t>
            </w:r>
          </w:p>
        </w:tc>
      </w:tr>
      <w:tr w:rsidR="00806E0C" w:rsidRPr="0083416D" w14:paraId="3C3255A8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6A11B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F5158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049DA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7E027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41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317A01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224BF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73.7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9D14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6F26DA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68E-01</w:t>
            </w:r>
          </w:p>
        </w:tc>
      </w:tr>
      <w:tr w:rsidR="00B737B7" w:rsidRPr="0083416D" w14:paraId="7C94869E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CED6A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CDE1C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1D9E0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702A0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84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0975E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E236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76.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A1B8A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5D762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55E-01</w:t>
            </w:r>
          </w:p>
        </w:tc>
      </w:tr>
      <w:tr w:rsidR="00806E0C" w:rsidRPr="0083416D" w14:paraId="1338D2A4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D4831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7761D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B091C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69311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38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8D28D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6529CF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75.5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01B249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2143F5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31E-01</w:t>
            </w:r>
          </w:p>
        </w:tc>
      </w:tr>
      <w:tr w:rsidR="00B737B7" w:rsidRPr="0083416D" w14:paraId="26DCBE9B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59FBE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DFE69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5D970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43689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93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1417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08C0A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70.8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D2B0E4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D8CA7B" w14:textId="77777777" w:rsidR="00B737B7" w:rsidRPr="00806E0C" w:rsidRDefault="00B737B7" w:rsidP="00806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90E-02</w:t>
            </w:r>
          </w:p>
        </w:tc>
      </w:tr>
      <w:tr w:rsidR="00806E0C" w:rsidRPr="0083416D" w14:paraId="4090D79E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8905B0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AC38C9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0B36A2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3BC6D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80E-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48AFE1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9008E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75.4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B3632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EFE77F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83E-01</w:t>
            </w:r>
          </w:p>
        </w:tc>
      </w:tr>
      <w:tr w:rsidR="00B737B7" w:rsidRPr="0083416D" w14:paraId="34F6B04C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AC9222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F PC5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6ECBA3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870947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27BB332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E966D2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BE6C298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82.90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EC40F1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282F4D0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6E0C" w:rsidRPr="0083416D" w14:paraId="20E36FDE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61A30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7A7B0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8D558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0D529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14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26E2A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D1A1B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82.3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5D827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B20E82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22E-01</w:t>
            </w:r>
          </w:p>
        </w:tc>
      </w:tr>
      <w:tr w:rsidR="00B737B7" w:rsidRPr="0083416D" w14:paraId="22944636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74B93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B1B85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BA458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6C9472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53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87900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D931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86.1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EFDF4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5644A5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88E-01</w:t>
            </w:r>
          </w:p>
        </w:tc>
      </w:tr>
      <w:tr w:rsidR="00806E0C" w:rsidRPr="0083416D" w14:paraId="1DB45B5A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6380C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0E133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C4E40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12B63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04E-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E5CC2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D4C789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86.7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F7996E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5CF73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38E-01</w:t>
            </w:r>
          </w:p>
        </w:tc>
      </w:tr>
      <w:tr w:rsidR="00B737B7" w:rsidRPr="0083416D" w14:paraId="1A902E7A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146D1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67F77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4D345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D9CC25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98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79654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2E693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86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86834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7D62C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56E-01</w:t>
            </w:r>
          </w:p>
        </w:tc>
      </w:tr>
      <w:tr w:rsidR="00806E0C" w:rsidRPr="0083416D" w14:paraId="24C79639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3C5A7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26E83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65F13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DA1A5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70E-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07B07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CA11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86.8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EC0E19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E5B7C3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41E-01</w:t>
            </w:r>
          </w:p>
        </w:tc>
      </w:tr>
      <w:tr w:rsidR="00B737B7" w:rsidRPr="0083416D" w14:paraId="2E8EA094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DACF24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496807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28A71D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9FE3D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17E-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DF3B26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910CFD8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86.8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5027FE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BF203F5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57E-01</w:t>
            </w:r>
          </w:p>
        </w:tc>
      </w:tr>
      <w:tr w:rsidR="00806E0C" w:rsidRPr="0083416D" w14:paraId="376E0F08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B307B0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F PC6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AAE12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34DF26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C61A34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C09E0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7C1D5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333.60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7F149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4580E1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737B7" w:rsidRPr="0083416D" w14:paraId="398A917B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370D6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C8DCB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88C98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69A22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00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33C7F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8A4E3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334.4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E7F3A4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ABBFD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86E-01</w:t>
            </w:r>
          </w:p>
        </w:tc>
      </w:tr>
      <w:tr w:rsidR="00806E0C" w:rsidRPr="0083416D" w14:paraId="7F110779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BFAD9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3152C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0179E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6F20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52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B094B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453E7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335.9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93D5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3B0C3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56E-01</w:t>
            </w:r>
          </w:p>
        </w:tc>
      </w:tr>
      <w:tr w:rsidR="00B737B7" w:rsidRPr="0083416D" w14:paraId="3E106BE9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8969B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696A5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E05B7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E2C27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42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80928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163D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336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E0D89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13739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62E-01</w:t>
            </w:r>
          </w:p>
        </w:tc>
      </w:tr>
      <w:tr w:rsidR="00806E0C" w:rsidRPr="0083416D" w14:paraId="3319A093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89A32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02DC1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82ACA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E73E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27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C0592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29F67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336.9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E18C27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CA61E1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7.23E-01</w:t>
            </w:r>
          </w:p>
        </w:tc>
      </w:tr>
      <w:tr w:rsidR="00B737B7" w:rsidRPr="0083416D" w14:paraId="31A46758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1E4D7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50A37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58811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41D4D5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16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ED55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9BE61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336.3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D5E420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9DAA8A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52E-01</w:t>
            </w:r>
          </w:p>
        </w:tc>
      </w:tr>
      <w:tr w:rsidR="00806E0C" w:rsidRPr="0083416D" w14:paraId="14EF9B9F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1D7483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0B7B64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896ED7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6DFAD4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30E-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3C9737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B82111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337.2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D67FB6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EE5996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30E-01</w:t>
            </w:r>
          </w:p>
        </w:tc>
      </w:tr>
      <w:tr w:rsidR="00806E0C" w:rsidRPr="0083416D" w14:paraId="44F6502E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31EB38" w14:textId="77777777" w:rsidR="00806E0C" w:rsidRPr="00806E0C" w:rsidRDefault="00806E0C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198F9E" w14:textId="77777777" w:rsidR="00806E0C" w:rsidRPr="00806E0C" w:rsidRDefault="00806E0C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A79D28" w14:textId="77777777" w:rsidR="00806E0C" w:rsidRPr="00806E0C" w:rsidRDefault="00806E0C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544CB91" w14:textId="77777777" w:rsidR="00806E0C" w:rsidRPr="00806E0C" w:rsidRDefault="00806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B4250D2" w14:textId="77777777" w:rsidR="00806E0C" w:rsidRPr="00806E0C" w:rsidRDefault="00806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A234548" w14:textId="77777777" w:rsidR="00806E0C" w:rsidRPr="00806E0C" w:rsidRDefault="00806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625AF74" w14:textId="77777777" w:rsidR="00806E0C" w:rsidRPr="00806E0C" w:rsidRDefault="00806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C8B5E2" w14:textId="77777777" w:rsidR="00806E0C" w:rsidRPr="00806E0C" w:rsidRDefault="00806E0C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6E0C" w:rsidRPr="0083416D" w14:paraId="0F4EF7BB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ECD94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lastRenderedPageBreak/>
              <w:t>F PC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16A94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27201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0C59B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ABB04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553C1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439.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B020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78D9F9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6E0C" w:rsidRPr="0083416D" w14:paraId="4A1EC0F9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28557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25497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3F39C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95577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69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49B8D0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43E724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439.6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073947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D3387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32E-01</w:t>
            </w:r>
          </w:p>
        </w:tc>
      </w:tr>
      <w:tr w:rsidR="00806E0C" w:rsidRPr="0083416D" w14:paraId="7512FB33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DDEE9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D4AF1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0BF2B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E29043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7.99E-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54AA9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CE0A96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442.7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90A7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429C3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08E-01</w:t>
            </w:r>
          </w:p>
        </w:tc>
      </w:tr>
      <w:tr w:rsidR="00806E0C" w:rsidRPr="0083416D" w14:paraId="78793FB5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BB9CD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3EB6E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B9B79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859D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06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6C0BC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0D071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437.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D50A7E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004C3A" w14:textId="77777777" w:rsidR="00B737B7" w:rsidRPr="00806E0C" w:rsidRDefault="00B737B7" w:rsidP="00806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19E-02</w:t>
            </w:r>
          </w:p>
        </w:tc>
      </w:tr>
      <w:tr w:rsidR="00806E0C" w:rsidRPr="0083416D" w14:paraId="0BC23D91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DFFA8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5C872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76CEA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A535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64E-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3C97C3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96D52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442.7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7D082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AF5E52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7.94E-01</w:t>
            </w:r>
          </w:p>
        </w:tc>
      </w:tr>
      <w:tr w:rsidR="00806E0C" w:rsidRPr="0083416D" w14:paraId="6AA775FF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0ABFC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2A0E3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3031A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ABFB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93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6A471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37471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441.5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F9E4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861A9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58E-01</w:t>
            </w:r>
          </w:p>
        </w:tc>
      </w:tr>
      <w:tr w:rsidR="00806E0C" w:rsidRPr="0083416D" w14:paraId="40513A9D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669D2A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A832D1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B25E9C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4E4429E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70E-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DC66D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963005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439.3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611754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CC226A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70E-01</w:t>
            </w:r>
          </w:p>
        </w:tc>
      </w:tr>
      <w:tr w:rsidR="00806E0C" w:rsidRPr="0083416D" w14:paraId="101CAC4F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42676A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M PC1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8600D6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DAD57A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A3C8AF4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FAB801E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15ED1B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659.46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D9F687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778608B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6E0C" w:rsidRPr="0083416D" w14:paraId="6F620DFB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B172F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540AA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E8462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F9A08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76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F6D4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5FEC4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660.0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8FFBF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77F797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62E-01</w:t>
            </w:r>
          </w:p>
        </w:tc>
      </w:tr>
      <w:tr w:rsidR="00806E0C" w:rsidRPr="0083416D" w14:paraId="4E9116DF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F43E2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BE595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34C9D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5EE174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03E-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BDE6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F2BC5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634.8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8EFA0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4.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BF4F4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85E-06***</w:t>
            </w:r>
          </w:p>
        </w:tc>
      </w:tr>
      <w:tr w:rsidR="00806E0C" w:rsidRPr="0083416D" w14:paraId="3A3DE3FB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747DF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D0E35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6B2B6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D2D77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92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9FF66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C738F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661.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A9F9E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43123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53E-01</w:t>
            </w:r>
          </w:p>
        </w:tc>
      </w:tr>
      <w:tr w:rsidR="00806E0C" w:rsidRPr="0083416D" w14:paraId="207A83B7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FECF9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2EFAA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1131D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72EE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39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5E4494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79CF9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656.3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1E787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FFB974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72E-02*</w:t>
            </w:r>
          </w:p>
        </w:tc>
      </w:tr>
      <w:tr w:rsidR="00806E0C" w:rsidRPr="0083416D" w14:paraId="3BAB3616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BBE87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8F99E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CDB32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B1DADE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44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637F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3EA75F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657.0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7C5C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B03BD" w14:textId="77777777" w:rsidR="00B737B7" w:rsidRPr="00806E0C" w:rsidRDefault="00B737B7" w:rsidP="00806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15E-02</w:t>
            </w:r>
          </w:p>
        </w:tc>
      </w:tr>
      <w:tr w:rsidR="00806E0C" w:rsidRPr="0083416D" w14:paraId="74A25113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46CE53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6601F2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6578CF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D85326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68E-0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FAAA4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624419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661.39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DB4DA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43F8A1C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85E-01</w:t>
            </w:r>
          </w:p>
        </w:tc>
      </w:tr>
      <w:tr w:rsidR="00806E0C" w:rsidRPr="0083416D" w14:paraId="37F2BC7B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0D3E3E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M PC2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197936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4BD84B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DB5A09F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DFB267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FCBED9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84.06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D65867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AE4D600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6E0C" w:rsidRPr="0083416D" w14:paraId="14414FB8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58589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0C437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45E19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1AE97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31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7BEC06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A81F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85.3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F7B346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54B29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06E-01</w:t>
            </w:r>
          </w:p>
        </w:tc>
      </w:tr>
      <w:tr w:rsidR="00806E0C" w:rsidRPr="0083416D" w14:paraId="436882E3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C07EF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9173F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D80EF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B841B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27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EE5A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7DD48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85.0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4FC943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8F76A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52E-01</w:t>
            </w:r>
          </w:p>
        </w:tc>
      </w:tr>
      <w:tr w:rsidR="00806E0C" w:rsidRPr="0083416D" w14:paraId="18ABBAA1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20F17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9A9EB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85790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041C30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34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BA24F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A1006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87.6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B5714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85683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18E-01</w:t>
            </w:r>
          </w:p>
        </w:tc>
      </w:tr>
      <w:tr w:rsidR="00806E0C" w:rsidRPr="0083416D" w14:paraId="7CA09765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38091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7F87D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4CDFF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F6967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12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AB965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3869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86.4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3FE3F0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186328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66E-01</w:t>
            </w:r>
          </w:p>
        </w:tc>
      </w:tr>
      <w:tr w:rsidR="00806E0C" w:rsidRPr="0083416D" w14:paraId="032056BC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D01CB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A9C24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4F14A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89600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35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36A718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50B9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83.7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9E7A8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890F64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35E-01</w:t>
            </w:r>
          </w:p>
        </w:tc>
      </w:tr>
      <w:tr w:rsidR="00806E0C" w:rsidRPr="0083416D" w14:paraId="7E281B0A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AC10E3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109CDA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5E0D22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2AB9E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74E-0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2AC31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8AF99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887.18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96AE9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B587CF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64E-01</w:t>
            </w:r>
          </w:p>
        </w:tc>
      </w:tr>
      <w:tr w:rsidR="00806E0C" w:rsidRPr="0083416D" w14:paraId="49707D33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A23ECC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M PC3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50152A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48CC2B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CD5447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4270CA6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91D028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81.50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F63D00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8EE193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6E0C" w:rsidRPr="0083416D" w14:paraId="33FD6E33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FDB3A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A27C5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49964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9D6FA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94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D19A89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224213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83.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4DB79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8993F2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78E-01</w:t>
            </w:r>
          </w:p>
        </w:tc>
      </w:tr>
      <w:tr w:rsidR="00806E0C" w:rsidRPr="0083416D" w14:paraId="6DF8BDA7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978B7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8C451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04E57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3A1D45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08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81CCB7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758E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84.3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3985C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CD2B09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68E-01</w:t>
            </w:r>
          </w:p>
        </w:tc>
      </w:tr>
      <w:tr w:rsidR="00806E0C" w:rsidRPr="0083416D" w14:paraId="7E50EBA2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09125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D44C9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48EBC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44B99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41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906991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2E8A6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83.9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7FBFF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47C4A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77E-01</w:t>
            </w:r>
          </w:p>
        </w:tc>
      </w:tr>
      <w:tr w:rsidR="00806E0C" w:rsidRPr="0083416D" w14:paraId="74E5CD25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CB45F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04035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C04BA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E1FD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57E-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89E3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0ADB1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68.6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8471F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145AA2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97E-04***</w:t>
            </w:r>
          </w:p>
        </w:tc>
      </w:tr>
      <w:tr w:rsidR="00806E0C" w:rsidRPr="0083416D" w14:paraId="554131EC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BEB8B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80AF1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8720E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DC46E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77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8A7CB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9E01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82.4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7189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0830B5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36E-01</w:t>
            </w:r>
          </w:p>
        </w:tc>
      </w:tr>
      <w:tr w:rsidR="00806E0C" w:rsidRPr="0083416D" w14:paraId="06CBEEE0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24FDFB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306618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C96D61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75E0B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49E-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93B2C24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194290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084.6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1B4DD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867F3C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40E-01</w:t>
            </w:r>
          </w:p>
        </w:tc>
      </w:tr>
      <w:tr w:rsidR="00806E0C" w:rsidRPr="0083416D" w14:paraId="28FD17A1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97C531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M PC4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74BD05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8448F4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BEF6DD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B55A99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5819E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91.50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EE6FCD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E7EFEAD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6E0C" w:rsidRPr="0083416D" w14:paraId="2AC17B65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03ABB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9D71A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DB8A4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C14E4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70E-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41C5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0BBD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93.5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D3908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5B9DCC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52E-01</w:t>
            </w:r>
          </w:p>
        </w:tc>
      </w:tr>
      <w:tr w:rsidR="00806E0C" w:rsidRPr="0083416D" w14:paraId="4F8C6836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794D3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55944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E4DC9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3AE7D1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59E-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DC27E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F4714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89.7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9D9B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128BDC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69E-02.</w:t>
            </w:r>
          </w:p>
        </w:tc>
      </w:tr>
      <w:tr w:rsidR="00806E0C" w:rsidRPr="0083416D" w14:paraId="7F806079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6D208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464C2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A36E0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E80564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83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23BB3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D34BA2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94.8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09677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D3CD86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7.41E-01</w:t>
            </w:r>
          </w:p>
        </w:tc>
      </w:tr>
      <w:tr w:rsidR="00806E0C" w:rsidRPr="0083416D" w14:paraId="3E6032D2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1F724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32395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8B636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3207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37E-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14FF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45B5A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95.4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6E2B2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439962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35E-01</w:t>
            </w:r>
          </w:p>
        </w:tc>
      </w:tr>
      <w:tr w:rsidR="00806E0C" w:rsidRPr="0083416D" w14:paraId="1CFF3740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A838D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562DB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E52F7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91745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53E-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8362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2FB4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94.9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F46C3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A7609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7.64E-01</w:t>
            </w:r>
          </w:p>
        </w:tc>
      </w:tr>
      <w:tr w:rsidR="00806E0C" w:rsidRPr="0083416D" w14:paraId="2A72203D" w14:textId="77777777" w:rsidTr="00564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F74F05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9F3234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55E85B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BFC173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34E-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66D432D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B6EC7E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194.7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9B5AC4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F5E580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7.01E-01</w:t>
            </w:r>
          </w:p>
        </w:tc>
      </w:tr>
      <w:tr w:rsidR="00806E0C" w:rsidRPr="0083416D" w14:paraId="27B797F1" w14:textId="77777777" w:rsidTr="005640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B9B99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M PC5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D3BD0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C5E85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930ADB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1434D2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3B3E25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68.2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CBF3D2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55AC16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6E0C" w:rsidRPr="0083416D" w14:paraId="5E7062ED" w14:textId="77777777" w:rsidTr="008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shd w:val="clear" w:color="auto" w:fill="auto"/>
            <w:vAlign w:val="center"/>
          </w:tcPr>
          <w:p w14:paraId="494CCB1F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2219448C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864" w:type="dxa"/>
            <w:shd w:val="clear" w:color="auto" w:fill="auto"/>
            <w:vAlign w:val="center"/>
          </w:tcPr>
          <w:p w14:paraId="3E6771FF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8D13E3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70E-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C40B38C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934D1A9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69.6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1A5C050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739C611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4.43E-01</w:t>
            </w:r>
          </w:p>
        </w:tc>
      </w:tr>
      <w:tr w:rsidR="00806E0C" w:rsidRPr="0083416D" w14:paraId="706FAC2C" w14:textId="77777777" w:rsidTr="00806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shd w:val="clear" w:color="auto" w:fill="auto"/>
            <w:vAlign w:val="center"/>
          </w:tcPr>
          <w:p w14:paraId="188FF564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5C5C841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FA05807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55DEC64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67E-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42AF3E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C499B31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72.0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1ED36D16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0CA701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9.06E-01</w:t>
            </w:r>
          </w:p>
        </w:tc>
      </w:tr>
      <w:tr w:rsidR="00806E0C" w:rsidRPr="0083416D" w14:paraId="5FAE03D1" w14:textId="77777777" w:rsidTr="008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shd w:val="clear" w:color="auto" w:fill="auto"/>
            <w:vAlign w:val="center"/>
          </w:tcPr>
          <w:p w14:paraId="072D19E3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846BD5A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CDB261E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E5259D6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62E-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4D5A3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8A79A6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72.0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D699956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72C75BF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92E-01</w:t>
            </w:r>
          </w:p>
        </w:tc>
      </w:tr>
      <w:tr w:rsidR="00806E0C" w:rsidRPr="0083416D" w14:paraId="76882FD8" w14:textId="77777777" w:rsidTr="00806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shd w:val="clear" w:color="auto" w:fill="auto"/>
            <w:vAlign w:val="center"/>
          </w:tcPr>
          <w:p w14:paraId="31D54431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5DA5C86B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C0688B0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1B69D47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6.21E-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BCA8BA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A1ABAF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69.9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52441052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832F907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3.43E-01</w:t>
            </w:r>
          </w:p>
        </w:tc>
      </w:tr>
      <w:tr w:rsidR="00806E0C" w:rsidRPr="0083416D" w14:paraId="2BC2CAAF" w14:textId="77777777" w:rsidTr="008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shd w:val="clear" w:color="auto" w:fill="auto"/>
            <w:vAlign w:val="center"/>
          </w:tcPr>
          <w:p w14:paraId="61A07B69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4AB546B" w14:textId="77777777" w:rsidR="00B737B7" w:rsidRPr="00806E0C" w:rsidRDefault="00B737B7" w:rsidP="0070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BD26E95" w14:textId="77777777" w:rsidR="00B737B7" w:rsidRPr="00806E0C" w:rsidRDefault="00B737B7" w:rsidP="007044B6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E8F835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5.09E-0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E86FE4A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D65298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54.2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82B78D7" w14:textId="77777777" w:rsidR="00B737B7" w:rsidRPr="00806E0C" w:rsidRDefault="00B73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8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6C7D853" w14:textId="77777777" w:rsidR="00B737B7" w:rsidRPr="00806E0C" w:rsidRDefault="00B737B7" w:rsidP="00995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43E-04***</w:t>
            </w:r>
          </w:p>
        </w:tc>
      </w:tr>
      <w:tr w:rsidR="00806E0C" w:rsidRPr="0083416D" w14:paraId="290A18C9" w14:textId="77777777" w:rsidTr="00806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shd w:val="clear" w:color="auto" w:fill="auto"/>
            <w:vAlign w:val="center"/>
          </w:tcPr>
          <w:p w14:paraId="6AE66FF1" w14:textId="77777777" w:rsidR="00B737B7" w:rsidRPr="00806E0C" w:rsidRDefault="00B737B7" w:rsidP="00D838D5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25615E9F" w14:textId="77777777" w:rsidR="00B737B7" w:rsidRPr="00806E0C" w:rsidRDefault="00B737B7" w:rsidP="0070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06E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377CD29" w14:textId="77777777" w:rsidR="00B737B7" w:rsidRPr="00806E0C" w:rsidRDefault="00B737B7" w:rsidP="007044B6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60657BD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8.77E-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60D030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91FBC2C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-1269.00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182ABD7" w14:textId="77777777" w:rsidR="00B737B7" w:rsidRPr="00806E0C" w:rsidRDefault="00B7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D07385D" w14:textId="77777777" w:rsidR="00B737B7" w:rsidRPr="00806E0C" w:rsidRDefault="00B737B7" w:rsidP="00995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0C">
              <w:rPr>
                <w:rFonts w:ascii="Arial" w:hAnsi="Arial" w:cs="Arial"/>
                <w:sz w:val="22"/>
                <w:szCs w:val="22"/>
              </w:rPr>
              <w:t>2.22E-01</w:t>
            </w:r>
          </w:p>
        </w:tc>
      </w:tr>
    </w:tbl>
    <w:p w14:paraId="03659810" w14:textId="77777777" w:rsidR="00A452E5" w:rsidRDefault="00A452E5" w:rsidP="002119D8">
      <w:pPr>
        <w:pStyle w:val="PlainText"/>
        <w:rPr>
          <w:rFonts w:ascii="Courier New" w:hAnsi="Courier New" w:cs="Courier New"/>
        </w:rPr>
      </w:pPr>
    </w:p>
    <w:sectPr w:rsidR="00A452E5" w:rsidSect="002119D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61B42"/>
    <w:rsid w:val="0000527D"/>
    <w:rsid w:val="00042FE3"/>
    <w:rsid w:val="000D4A0B"/>
    <w:rsid w:val="0010699F"/>
    <w:rsid w:val="00185556"/>
    <w:rsid w:val="00194BB2"/>
    <w:rsid w:val="001D050B"/>
    <w:rsid w:val="001D4F00"/>
    <w:rsid w:val="002119D8"/>
    <w:rsid w:val="002440B0"/>
    <w:rsid w:val="002A763C"/>
    <w:rsid w:val="00300445"/>
    <w:rsid w:val="00327C19"/>
    <w:rsid w:val="003771CD"/>
    <w:rsid w:val="00400275"/>
    <w:rsid w:val="00474178"/>
    <w:rsid w:val="004A539B"/>
    <w:rsid w:val="004D5690"/>
    <w:rsid w:val="00564091"/>
    <w:rsid w:val="005A59C8"/>
    <w:rsid w:val="006D5A67"/>
    <w:rsid w:val="006E04B3"/>
    <w:rsid w:val="007044B6"/>
    <w:rsid w:val="00753677"/>
    <w:rsid w:val="00761B42"/>
    <w:rsid w:val="007965AA"/>
    <w:rsid w:val="007A6F45"/>
    <w:rsid w:val="007C4C03"/>
    <w:rsid w:val="007F2F82"/>
    <w:rsid w:val="007F42C7"/>
    <w:rsid w:val="00806E0C"/>
    <w:rsid w:val="00813705"/>
    <w:rsid w:val="00815511"/>
    <w:rsid w:val="0083416D"/>
    <w:rsid w:val="00854FA7"/>
    <w:rsid w:val="00873F75"/>
    <w:rsid w:val="008974C7"/>
    <w:rsid w:val="008B5FD1"/>
    <w:rsid w:val="008C6831"/>
    <w:rsid w:val="0092580C"/>
    <w:rsid w:val="00995FD0"/>
    <w:rsid w:val="009E2D84"/>
    <w:rsid w:val="00A452E5"/>
    <w:rsid w:val="00A57982"/>
    <w:rsid w:val="00A84CAC"/>
    <w:rsid w:val="00B02735"/>
    <w:rsid w:val="00B737B7"/>
    <w:rsid w:val="00BA437D"/>
    <w:rsid w:val="00BD7DF4"/>
    <w:rsid w:val="00BE1B4B"/>
    <w:rsid w:val="00C80226"/>
    <w:rsid w:val="00CE01AD"/>
    <w:rsid w:val="00D823F3"/>
    <w:rsid w:val="00D838D5"/>
    <w:rsid w:val="00DB5EC1"/>
    <w:rsid w:val="00DF5F06"/>
    <w:rsid w:val="00DF7983"/>
    <w:rsid w:val="00EE30D0"/>
    <w:rsid w:val="00F26D88"/>
    <w:rsid w:val="00F8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57EB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71A4D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1A4D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8341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974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4D3CEC-98C5-41A2-BA86-4F4D7A7F1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embeck</dc:creator>
  <cp:lastModifiedBy>Trudy Mackay</cp:lastModifiedBy>
  <cp:revision>33</cp:revision>
  <dcterms:created xsi:type="dcterms:W3CDTF">2015-03-01T17:01:00Z</dcterms:created>
  <dcterms:modified xsi:type="dcterms:W3CDTF">2015-07-13T18:01:00Z</dcterms:modified>
</cp:coreProperties>
</file>